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47385" w14:textId="2D670B14" w:rsidR="00694833" w:rsidRDefault="00694833" w:rsidP="00694833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F31599">
        <w:rPr>
          <w:rFonts w:ascii="Arial" w:hAnsi="Arial" w:cs="Arial"/>
          <w:b/>
          <w:sz w:val="22"/>
          <w:szCs w:val="22"/>
        </w:rPr>
        <w:t>T</w:t>
      </w:r>
      <w:r w:rsidRPr="00A02B9D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2</w:t>
      </w:r>
    </w:p>
    <w:p w14:paraId="09630207" w14:textId="77777777" w:rsidR="00063A93" w:rsidRPr="00694833" w:rsidRDefault="00063A93" w:rsidP="00694833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14:paraId="6BAFFE3B" w14:textId="47B1C3FE" w:rsidR="00D954B7" w:rsidRDefault="00D954B7" w:rsidP="00D954B7">
      <w:pPr>
        <w:suppressLineNumbers/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Risk factor analysis for dogs with urinary shedding of </w:t>
      </w:r>
      <w:r w:rsidRPr="00D954B7">
        <w:rPr>
          <w:rFonts w:ascii="Arial" w:hAnsi="Arial" w:cs="Arial"/>
          <w:b/>
          <w:i/>
          <w:iCs/>
          <w:sz w:val="22"/>
          <w:szCs w:val="22"/>
        </w:rPr>
        <w:t>Leptospira</w:t>
      </w:r>
      <w:r>
        <w:rPr>
          <w:rFonts w:ascii="Arial" w:hAnsi="Arial" w:cs="Arial"/>
          <w:b/>
          <w:sz w:val="22"/>
          <w:szCs w:val="22"/>
        </w:rPr>
        <w:t xml:space="preserve"> determined by </w:t>
      </w:r>
      <w:r w:rsidR="003856AA">
        <w:rPr>
          <w:rFonts w:ascii="Arial" w:hAnsi="Arial" w:cs="Arial"/>
          <w:b/>
          <w:sz w:val="22"/>
          <w:szCs w:val="22"/>
        </w:rPr>
        <w:t>PCR</w:t>
      </w:r>
    </w:p>
    <w:p w14:paraId="09B8D1E6" w14:textId="77777777" w:rsidR="00633103" w:rsidRDefault="00633103" w:rsidP="00D954B7">
      <w:pPr>
        <w:suppressLineNumbers/>
        <w:spacing w:line="240" w:lineRule="auto"/>
        <w:rPr>
          <w:rFonts w:ascii="Arial" w:hAnsi="Arial" w:cs="Arial"/>
          <w:b/>
          <w:sz w:val="22"/>
          <w:szCs w:val="22"/>
        </w:rPr>
      </w:pPr>
    </w:p>
    <w:p w14:paraId="2C6CA19F" w14:textId="77777777" w:rsidR="00562275" w:rsidRPr="00562275" w:rsidRDefault="00562275" w:rsidP="00D954B7">
      <w:pPr>
        <w:suppressLineNumbers/>
        <w:spacing w:line="240" w:lineRule="auto"/>
        <w:rPr>
          <w:rFonts w:ascii="Arial" w:hAnsi="Arial" w:cs="Arial"/>
          <w:b/>
          <w:sz w:val="10"/>
          <w:szCs w:val="10"/>
        </w:rPr>
      </w:pPr>
    </w:p>
    <w:tbl>
      <w:tblPr>
        <w:tblW w:w="11341" w:type="dxa"/>
        <w:tblInd w:w="-1281" w:type="dxa"/>
        <w:tblLayout w:type="fixed"/>
        <w:tblCellMar>
          <w:top w:w="45" w:type="dxa"/>
          <w:left w:w="70" w:type="dxa"/>
          <w:bottom w:w="11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1209"/>
        <w:gridCol w:w="850"/>
        <w:gridCol w:w="1134"/>
        <w:gridCol w:w="1134"/>
        <w:gridCol w:w="993"/>
        <w:gridCol w:w="992"/>
        <w:gridCol w:w="709"/>
        <w:gridCol w:w="775"/>
        <w:gridCol w:w="709"/>
        <w:gridCol w:w="709"/>
      </w:tblGrid>
      <w:tr w:rsidR="00694833" w:rsidRPr="00095F2B" w14:paraId="50EA6210" w14:textId="77777777" w:rsidTr="008370DF">
        <w:trPr>
          <w:trHeight w:val="311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D22E5" w14:textId="77777777" w:rsidR="00593211" w:rsidRPr="00D2511C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29752204"/>
          </w:p>
          <w:p w14:paraId="22E14A8E" w14:textId="50E6B2FB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165CA" w14:textId="77777777" w:rsidR="00593211" w:rsidRPr="000E26CA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37F5E3A8" w14:textId="283F3FDA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C9FF9" w14:textId="77777777" w:rsidR="00593211" w:rsidRPr="000E26CA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6F2B751A" w14:textId="55D6A4EB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egor</w:t>
            </w:r>
            <w:r w:rsidR="008370D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ie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47838" w14:textId="77777777" w:rsidR="00593211" w:rsidRPr="000E26CA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13854D0" w14:textId="082AB6D3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dogs tes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C212E" w14:textId="77777777" w:rsidR="00694833" w:rsidRPr="000E26CA" w:rsidRDefault="00694833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077667E" w14:textId="25F98BC9" w:rsidR="00694833" w:rsidRPr="00566F9E" w:rsidRDefault="00694833" w:rsidP="00566F9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E46A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</w:p>
          <w:p w14:paraId="3FA3D886" w14:textId="77777777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ositive</w:t>
            </w:r>
          </w:p>
          <w:p w14:paraId="0BB663FA" w14:textId="77777777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61262" w14:textId="77777777" w:rsidR="00694833" w:rsidRPr="000E26CA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229C2C05" w14:textId="71745B15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E46A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 xml:space="preserve"> 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C99B" w14:textId="77777777" w:rsidR="00694833" w:rsidRPr="000E26CA" w:rsidRDefault="00694833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6C9A1134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Univaria</w:t>
            </w:r>
            <w:r w:rsidR="00307D2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6D92E62F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33EC" w14:textId="77777777" w:rsidR="00694833" w:rsidRPr="000E26CA" w:rsidRDefault="00694833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536AD37A" w14:textId="77777777" w:rsidR="00694833" w:rsidRPr="00095F2B" w:rsidRDefault="00307D2A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ultivariat</w:t>
            </w:r>
            <w:r w:rsidR="00694833"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443FDB24" w14:textId="77777777" w:rsidR="00694833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  <w:p w14:paraId="60C6DC87" w14:textId="77777777" w:rsidR="00E520F0" w:rsidRPr="00095F2B" w:rsidRDefault="00E520F0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n = 242)</w:t>
            </w:r>
          </w:p>
          <w:p w14:paraId="480708D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2725A881" w14:textId="77777777" w:rsidTr="008370DF">
        <w:trPr>
          <w:trHeight w:val="296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C0F0BB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0581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2252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17251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B4EB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697CC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A292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9D6B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082E" w14:textId="1DE21210" w:rsidR="00694833" w:rsidRPr="00B7682E" w:rsidRDefault="008B4260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7682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C5A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52B3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95% CI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1335" w14:textId="77777777" w:rsidR="00694833" w:rsidRPr="00B7682E" w:rsidRDefault="00F41015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7682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</w:tr>
      <w:bookmarkEnd w:id="0"/>
      <w:tr w:rsidR="00F3283B" w:rsidRPr="00095F2B" w14:paraId="49FA9094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E24F1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C27B7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C5C1D" w14:textId="79616D70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&lt;1 </w:t>
            </w: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a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AD0E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A0133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4CD8F8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5 (97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C7AF6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5F32D" w14:textId="2C787D41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37-3.2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EEDF2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0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B4CA3" w14:textId="04AA8B48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7B606" w14:textId="34AAFC94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ECF7B" w14:textId="4405750D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5A4C9C15" w14:textId="77777777" w:rsidTr="008370DF">
        <w:trPr>
          <w:trHeight w:val="29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95103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5B25D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85E32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1-1.9 </w:t>
            </w: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ars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277C8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04A28C5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3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80AE3BB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2 (96.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CF78CA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3436B" w14:textId="3051B623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68-2.20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E1212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06</w:t>
            </w: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83134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A46A9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AD0E3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7E98164F" w14:textId="77777777" w:rsidTr="008370DF">
        <w:trPr>
          <w:trHeight w:val="29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CC924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D390E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292C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-2.9 year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653E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76B9CA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 (6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C2520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 (93.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28422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5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3C3CD" w14:textId="294AA95E" w:rsidR="00450287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81-4.0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B52D5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59A89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46357D" w14:textId="77777777" w:rsidR="00694833" w:rsidRPr="00F5796C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ECD55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3B2A1F00" w14:textId="77777777" w:rsidTr="008370DF">
        <w:trPr>
          <w:trHeight w:val="29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9CCC23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022DF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69BC7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-3.9 year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A3082B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7D4286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 (7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6DCD8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8 (92.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3368B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065A9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8E534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DC971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575CDD2" w14:textId="77777777" w:rsidR="00694833" w:rsidRPr="00F5796C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595A2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525E6786" w14:textId="77777777" w:rsidTr="008370DF">
        <w:trPr>
          <w:trHeight w:val="29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410D9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74A79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0BE2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-5.9 year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CA35D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213D743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7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36132F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 (92.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8AD6DA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0.9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8CDA3" w14:textId="317BFAFE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0.158-5.38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5C4D9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DA27B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3F2705" w14:textId="77777777" w:rsidR="00694833" w:rsidRPr="00F5796C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8B897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8E25508" w14:textId="77777777" w:rsidTr="008370DF">
        <w:trPr>
          <w:trHeight w:val="73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66476" w14:textId="77777777" w:rsidR="00694833" w:rsidRPr="0067193D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8C21C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B6B57" w14:textId="29B04B30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≥6 year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1A0CD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BB27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A97A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 (100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C6CCA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0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62F16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16-6.01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9578E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65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0A007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0448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932E5" w14:textId="77777777" w:rsidR="00694833" w:rsidRPr="00095F2B" w:rsidRDefault="00694833" w:rsidP="006322FC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F3283B" w:rsidRPr="00095F2B" w14:paraId="433E2B01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4E594" w14:textId="77777777" w:rsidR="00F3283B" w:rsidRPr="0067193D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Bre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8382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F24C2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F23A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C68D6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 (4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BD608" w14:textId="28EBB808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5 (9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E9F24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BDE54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D037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B1353" w14:textId="31E71C5A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10CE1" w14:textId="0BCEB385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7D048" w14:textId="383B1DFE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2F859601" w14:textId="77777777" w:rsidTr="008370DF">
        <w:trPr>
          <w:trHeight w:val="76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49ED4" w14:textId="77777777" w:rsidR="00694833" w:rsidRPr="0067193D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E0036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ADF41" w14:textId="77777777" w:rsidR="00694833" w:rsidRPr="001F3D5C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1F3D5C">
              <w:rPr>
                <w:rFonts w:ascii="Arial" w:hAnsi="Arial" w:cs="Arial"/>
                <w:color w:val="000000"/>
                <w:sz w:val="18"/>
                <w:szCs w:val="18"/>
              </w:rPr>
              <w:t>ure bree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3669A" w14:textId="77777777" w:rsidR="00694833" w:rsidRPr="001F3D5C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1F3D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FF4E" w14:textId="77777777" w:rsidR="00694833" w:rsidRPr="001F3D5C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1F3D5C">
              <w:rPr>
                <w:rFonts w:ascii="Arial" w:hAnsi="Arial" w:cs="Arial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509E" w14:textId="77777777" w:rsidR="00694833" w:rsidRPr="001F3D5C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1F3D5C">
              <w:rPr>
                <w:rFonts w:ascii="Arial" w:hAnsi="Arial" w:cs="Arial"/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F8BD9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4E47C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E7564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A390C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5247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07496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F3283B" w:rsidRPr="00095F2B" w14:paraId="1BAC2240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87357" w14:textId="77777777" w:rsidR="00F3283B" w:rsidRPr="0067193D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9551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60D8E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ema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2E538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4046A6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 (4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E315B6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6 (95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4C4ED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4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3A1D2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82-5.46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3DA71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75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00321" w14:textId="55B5BD8F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05005A" w14:textId="09465CD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B3DBC" w14:textId="06637F91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0AED6396" w14:textId="77777777" w:rsidTr="008370DF">
        <w:trPr>
          <w:trHeight w:val="51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AB9A2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0412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09C6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D2BC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588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 (3.4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DF81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5 (96.6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3A98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A8C3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1BF1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BEC0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D3B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C8B6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F3283B" w:rsidRPr="00095F2B" w14:paraId="5F921913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2318E" w14:textId="77777777" w:rsidR="00F3283B" w:rsidRPr="0067193D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ering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FA0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C293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nta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65682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19B29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 (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A36E1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8 (95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83E6A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9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F4471" w14:textId="6C005CC6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45-60.3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19E61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8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5EED7" w14:textId="6AD533C5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894D5" w14:textId="1CFC9A8A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28A58" w14:textId="1257E656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086A4433" w14:textId="77777777" w:rsidTr="008370DF">
        <w:trPr>
          <w:trHeight w:val="493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8D635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E5CB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87BF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eutere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8207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A95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D54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 (100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7F5D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FD66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22E2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25AA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83A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60A6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00901AD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71B23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eigh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910E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7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A60F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-11 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583B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3A197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 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EF768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4 (9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A29E1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6AC2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26-11.4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7DE1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2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FE48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20116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7580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26522F7" w14:textId="77777777" w:rsidTr="008370DF">
        <w:trPr>
          <w:trHeight w:val="29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0A5C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4545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3B30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2-17 k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7898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5F2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5A2E6A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 (3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577E89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1 (96.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1D03A" w14:textId="7ADC3230" w:rsidR="00450287" w:rsidRPr="00095F2B" w:rsidRDefault="00694833" w:rsidP="00D954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E1AD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84E7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648E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28885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315B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56140589" w14:textId="77777777" w:rsidTr="008370DF">
        <w:trPr>
          <w:trHeight w:val="481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B1F98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7D71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39B7F" w14:textId="6B4140AF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≥18 kg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1209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34D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 (7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FD1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0 (93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BE41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02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9A31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91-10.48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187C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63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3F8B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B9F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FC34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F3283B" w:rsidRPr="00095F2B" w14:paraId="12E92B69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54B2F" w14:textId="77777777" w:rsidR="00F3283B" w:rsidRPr="0067193D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231EE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444AE" w14:textId="77777777" w:rsidR="00F3283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lient-</w:t>
            </w: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owned</w:t>
            </w:r>
            <w:proofErr w:type="spellEnd"/>
          </w:p>
          <w:p w14:paraId="6302217E" w14:textId="74E325F6" w:rsidR="00F3283B" w:rsidRPr="00363E96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BDB27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A35517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 (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0418BC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9 (96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5EC24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1070F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88618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D10AD" w14:textId="2B9978E7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A57B0B" w14:textId="1316119B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DFF55" w14:textId="45657EBD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5AEBB1E0" w14:textId="77777777" w:rsidTr="008370DF">
        <w:trPr>
          <w:trHeight w:val="462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31238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EB53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B4578" w14:textId="192EC881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tray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4C67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993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 (5.9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CDB6" w14:textId="51EA15E3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2 (94.1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AD3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86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3DDC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76-6.02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F34B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75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63723" w14:textId="77777777" w:rsidR="00694833" w:rsidRPr="001F3D5C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E759" w14:textId="77777777" w:rsidR="00694833" w:rsidRPr="001F3D5C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10C90" w14:textId="77777777" w:rsidR="00694833" w:rsidRPr="001F3D5C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F3283B" w:rsidRPr="00095F2B" w14:paraId="5A951DBC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3B5BE" w14:textId="5A75B6BC" w:rsidR="00F3283B" w:rsidRPr="0067193D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Envir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00BEB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624AB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urb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975FB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0116C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94402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0 (97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2F085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1F875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567B0" w14:textId="77777777" w:rsidR="00F3283B" w:rsidRPr="00095F2B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793D8" w14:textId="4E74A7D0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F9530" w14:textId="569FFB3C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B5CD5" w14:textId="13F7F7C1" w:rsidR="00F3283B" w:rsidRPr="001F3D5C" w:rsidRDefault="00F3283B" w:rsidP="00F3283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41B88DF1" w14:textId="77777777" w:rsidTr="008370DF">
        <w:trPr>
          <w:trHeight w:val="55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2A4A4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2FE4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17CF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4497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B22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 (5.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3A0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1 (94.2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AB5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98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F9E4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83-6.75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8941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78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5FEF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FD9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70B4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EE065E3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8999B" w14:textId="52D8B8C9" w:rsidR="00694833" w:rsidRPr="00D2511C" w:rsidRDefault="00694833" w:rsidP="00D251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Free</w:t>
            </w:r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-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un</w:t>
            </w:r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ing</w:t>
            </w:r>
            <w:proofErr w:type="spellEnd"/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/ </w:t>
            </w:r>
            <w:proofErr w:type="spellStart"/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aming</w:t>
            </w:r>
            <w:proofErr w:type="spellEnd"/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E46A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llow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9933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0AE5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E37B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AD6DE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 (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5F319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5 (94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EE19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17FB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7-25.6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CDD0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9328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8574E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3DEA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5ECAC277" w14:textId="77777777" w:rsidTr="008370DF">
        <w:trPr>
          <w:trHeight w:val="63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16D10" w14:textId="29A9D394" w:rsidR="00694833" w:rsidRPr="0067193D" w:rsidRDefault="00694833" w:rsidP="00E46A7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1D01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99F1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8CB7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37B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</w:t>
            </w:r>
            <w:bookmarkStart w:id="1" w:name="_GoBack"/>
            <w:bookmarkEnd w:id="1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(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77F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 (100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4604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E4EF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D5744" w14:textId="77777777" w:rsidR="00694833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  <w:p w14:paraId="0D7C7E3A" w14:textId="77777777" w:rsidR="00331207" w:rsidRDefault="00331207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  <w:p w14:paraId="22FC7215" w14:textId="77777777" w:rsidR="00331207" w:rsidRDefault="00331207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  <w:p w14:paraId="65E77ADF" w14:textId="7C033B07" w:rsidR="00331207" w:rsidRPr="00095F2B" w:rsidRDefault="00331207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198A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F7C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2DD9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E621B3" w:rsidRPr="00095F2B" w14:paraId="377F95D3" w14:textId="77777777" w:rsidTr="008370DF">
        <w:trPr>
          <w:trHeight w:val="311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75C47" w14:textId="77777777" w:rsidR="00E621B3" w:rsidRPr="00D2511C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F1BE44F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2A6B5" w14:textId="77777777" w:rsidR="00E621B3" w:rsidRPr="000E26CA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029238D6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B1D5E" w14:textId="77777777" w:rsidR="00E621B3" w:rsidRPr="000E26CA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5FC27EC2" w14:textId="7AC7CBC1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egor</w:t>
            </w:r>
            <w:r w:rsidR="008370D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ie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5C0A1" w14:textId="77777777" w:rsidR="00E621B3" w:rsidRPr="000E26CA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D3BA665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dogs tes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6B5C96" w14:textId="77777777" w:rsidR="00E621B3" w:rsidRPr="000E26CA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5CBD5E9" w14:textId="52B8FF22" w:rsidR="00E621B3" w:rsidRPr="00566F9E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E46A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</w:p>
          <w:p w14:paraId="07DA2962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ositive</w:t>
            </w:r>
          </w:p>
          <w:p w14:paraId="577250FE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9A098C" w14:textId="77777777" w:rsidR="00E621B3" w:rsidRPr="000E26CA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4B6D2191" w14:textId="1E208E00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E46A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 xml:space="preserve"> 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D8C1F" w14:textId="77777777" w:rsidR="00E621B3" w:rsidRPr="000E26CA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00E54FF1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Univari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78387962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A495" w14:textId="77777777" w:rsidR="00E621B3" w:rsidRPr="000E26CA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6CD7B06F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ultivaria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29987708" w14:textId="77777777" w:rsidR="00E621B3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  <w:p w14:paraId="591B262D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n = 242)</w:t>
            </w:r>
          </w:p>
          <w:p w14:paraId="01947600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E621B3" w:rsidRPr="00095F2B" w14:paraId="209566B7" w14:textId="77777777" w:rsidTr="008370DF">
        <w:trPr>
          <w:trHeight w:val="296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A37F7E" w14:textId="77777777" w:rsidR="00E621B3" w:rsidRPr="00095F2B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E0C8" w14:textId="77777777" w:rsidR="00E621B3" w:rsidRPr="00095F2B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5AF4" w14:textId="77777777" w:rsidR="00E621B3" w:rsidRPr="00095F2B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3E0D" w14:textId="77777777" w:rsidR="00E621B3" w:rsidRPr="00095F2B" w:rsidRDefault="00E621B3" w:rsidP="006C027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1327F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AE756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9A6BC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1A0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9454" w14:textId="77777777" w:rsidR="00E621B3" w:rsidRPr="00B7682E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7682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4871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AB613" w14:textId="77777777" w:rsidR="00E621B3" w:rsidRPr="00095F2B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95% CI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B206" w14:textId="77777777" w:rsidR="00E621B3" w:rsidRPr="00B7682E" w:rsidRDefault="00E621B3" w:rsidP="006C027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B7682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</w:tr>
      <w:tr w:rsidR="00694833" w:rsidRPr="00095F2B" w14:paraId="705769BB" w14:textId="77777777" w:rsidTr="008370DF">
        <w:trPr>
          <w:trHeight w:val="41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79AFC" w14:textId="4F6CB781" w:rsidR="00694833" w:rsidRPr="00EE3481" w:rsidRDefault="00694833" w:rsidP="00D251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Stay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utdoo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195F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6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38F4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5B9EF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EEF26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 (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D53BFE" w14:textId="24939D08" w:rsidR="00EE3481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1 (95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B677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E666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A58A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7C81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4413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6EEE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7C4C64CD" w14:textId="77777777" w:rsidTr="008370DF">
        <w:trPr>
          <w:trHeight w:val="522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02105" w14:textId="415B6805" w:rsidR="00694833" w:rsidRPr="0067193D" w:rsidRDefault="00D2511C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&gt;50 %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FA0D9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A6B1E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C1FE9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0874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1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500A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 (90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159E4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23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23387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31-11.61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FA89F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291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4A8C9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1CBC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7198F" w14:textId="77777777" w:rsidR="00694833" w:rsidRPr="00095F2B" w:rsidRDefault="00694833" w:rsidP="00EE348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E6C0DF2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C41538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Bath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in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a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ECBD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F411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C1C3F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887B3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B600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 (84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F696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.4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B2FE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73-192.5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A174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5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AB3A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B4A2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9ED9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4E0B6323" w14:textId="77777777" w:rsidTr="008370DF">
        <w:trPr>
          <w:trHeight w:val="398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FEC2F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496D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D40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E394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350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184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 (100.0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5C02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A4A6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512E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31ED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8EF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3A5C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78468A84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71720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rink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ou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f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uddl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EDF3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5605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D1DD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F1BE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8E090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 (84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FCBCB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.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07F4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13-211.6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0064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3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EE90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BE93C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7F1D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413E3356" w14:textId="77777777" w:rsidTr="008370DF">
        <w:trPr>
          <w:trHeight w:val="42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CE4FC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297B4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6B239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0442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F84255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B9AA21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 (100.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98B3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DEF8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A08B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E5BE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698A8E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5572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40BC3BCD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449DB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den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2015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5BF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617C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FADDF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235C2C" w14:textId="0A8A4DD0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 (90.</w:t>
            </w:r>
            <w:r w:rsidR="00D954B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3EA6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8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4A39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24-63.5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4FC2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4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B0AC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9A2F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D2DA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C828FCA" w14:textId="77777777" w:rsidTr="008370DF">
        <w:trPr>
          <w:trHeight w:val="44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EF7CD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51C2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61C9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2F86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290B92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51BBAF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 (100.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DFD57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C2FB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0176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F085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0509CD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EDC9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4A5A097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2EB90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ating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den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A3A91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9B810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2761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6903D5" w14:textId="53483521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16.</w:t>
            </w:r>
            <w:r w:rsidR="00D954B7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4D42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 (83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0AAFF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.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E20A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277-97.6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772C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3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BC49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40C67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A352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FC0FA51" w14:textId="77777777" w:rsidTr="008370DF">
        <w:trPr>
          <w:trHeight w:val="307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E73A8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7D3B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1EB9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177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F67FFC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3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3CC31D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 (96.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0AF9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D0D6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7B7E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7EFF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1CB94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DCD7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8370DF" w:rsidRPr="00095F2B" w14:paraId="101B5662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FE152" w14:textId="1FD967B6" w:rsidR="00694833" w:rsidRPr="000A51B5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1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sumption of raw me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3F63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92CE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CE8C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BA12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F1C36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 (9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E26B1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4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3F49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41-42.8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B934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1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E1B2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B58E6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3CA7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35950B0F" w14:textId="77777777" w:rsidTr="008370DF">
        <w:trPr>
          <w:trHeight w:val="419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D9997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9DAE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E6C8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5ACB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C6A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3.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DE2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 (96.4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DC1D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2999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A338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8AD4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06D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D265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44C3D6EC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6196A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unting do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9BE9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2755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C381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9087A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B0B51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0C9D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D033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05BD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F6C2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148DA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AFAC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23F9EF04" w14:textId="77777777" w:rsidTr="008370DF">
        <w:trPr>
          <w:trHeight w:val="531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8F6C6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FD80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E828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2E2B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669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 (4.4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709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1 (95.6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5761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.92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F7E3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99-1098.35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A9AA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B4D0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1D3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61FA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D5EE8DE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324A6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1D6F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163D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0880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5F223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B1C39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 (95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98FF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4A00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64-18.4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B968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A105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625B0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C2CC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835A9B7" w14:textId="77777777" w:rsidTr="008370DF">
        <w:trPr>
          <w:trHeight w:val="347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88249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B0B4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B834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7D2E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8936DF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AED97F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 (96.2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B7C6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0529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C1B6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3337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0B987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57E9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0DDF43E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CA2ED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ther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348F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7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2468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78D7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BF15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 (5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5826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6 (94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8521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2A17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9FD6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BD6D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1F238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27E8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2CB2555F" w14:textId="77777777" w:rsidTr="008370DF">
        <w:trPr>
          <w:trHeight w:val="602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F9C4E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C358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D5AA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B626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B7AE9E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56D012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100.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1860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.84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FFDC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223-153.2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8AF5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A641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9D5EA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5FAC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516140A" w14:textId="77777777" w:rsidTr="008370DF">
        <w:trPr>
          <w:trHeight w:val="44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1F660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t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5AB0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5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D3F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4DB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098560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4EA58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 (9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18E0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7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275C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61-46.5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D98A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7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62972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90A7A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D403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D57FA43" w14:textId="77777777" w:rsidTr="008370DF">
        <w:trPr>
          <w:trHeight w:val="419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BA019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09981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1D000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7CE0F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C8FF67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2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FABFC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1 (97.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9AFE7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113A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B507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A056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BDE7C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0BEE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1ABA578" w14:textId="77777777" w:rsidTr="008370DF">
        <w:trPr>
          <w:trHeight w:val="29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8901F" w14:textId="77777777" w:rsidR="00694833" w:rsidRPr="0067193D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i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D961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5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36C8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7AA7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E4A51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9E9DB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 (10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14D244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3464D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D02B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EF5C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47F3C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06911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C2736C3" w14:textId="77777777" w:rsidTr="008370DF">
        <w:trPr>
          <w:trHeight w:val="59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9C7A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AA6B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8AA4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86DA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A5E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 (3.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1B6E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5 (96.5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2319C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.4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62808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237-231.33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8623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8AE46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2B129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34F55" w14:textId="77777777" w:rsidR="00694833" w:rsidRPr="00095F2B" w:rsidRDefault="00694833" w:rsidP="000E26C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</w:tbl>
    <w:p w14:paraId="276CAA3D" w14:textId="59DB27A2" w:rsidR="00694833" w:rsidRDefault="00694833" w:rsidP="00694833">
      <w:pPr>
        <w:suppressLineNumbers/>
        <w:spacing w:line="240" w:lineRule="auto"/>
        <w:rPr>
          <w:rFonts w:ascii="Arial" w:hAnsi="Arial" w:cs="Arial"/>
          <w:color w:val="000000"/>
          <w:sz w:val="22"/>
          <w:szCs w:val="22"/>
          <w:shd w:val="clear" w:color="auto" w:fill="F8F9FA"/>
        </w:rPr>
      </w:pPr>
    </w:p>
    <w:p w14:paraId="6C4656B6" w14:textId="77777777" w:rsidR="00F31599" w:rsidRPr="00331207" w:rsidRDefault="00F31599" w:rsidP="00F31599">
      <w:pPr>
        <w:suppressLineNumbers/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331207">
        <w:rPr>
          <w:rFonts w:ascii="Arial" w:hAnsi="Arial" w:cs="Arial"/>
          <w:sz w:val="20"/>
          <w:szCs w:val="20"/>
          <w:lang w:val="en-GB"/>
        </w:rPr>
        <w:t>Univariate and multivariate analysis for risk factors associated with positive urine PCR results in 12/273 dogs. For multivariate analysis, backward stepwise selection based on Wald was performed for the following categories: age, breed, sex, neutering status, origin, and environment.</w:t>
      </w:r>
    </w:p>
    <w:p w14:paraId="478C4BD7" w14:textId="77777777" w:rsidR="00F31599" w:rsidRPr="00633103" w:rsidRDefault="00F31599" w:rsidP="00694833">
      <w:pPr>
        <w:suppressLineNumbers/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8F9FA"/>
          <w:lang w:val="en-GB"/>
        </w:rPr>
      </w:pPr>
    </w:p>
    <w:p w14:paraId="75B627D7" w14:textId="34B1C378" w:rsidR="00E46A75" w:rsidRPr="00633103" w:rsidRDefault="00F3283B" w:rsidP="00694833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BF2C82">
        <w:rPr>
          <w:rFonts w:ascii="Arial" w:hAnsi="Arial" w:cs="Arial"/>
          <w:sz w:val="20"/>
          <w:szCs w:val="20"/>
          <w:vertAlign w:val="superscript"/>
        </w:rPr>
        <w:t>a</w:t>
      </w:r>
      <w:r w:rsidR="00694833" w:rsidRPr="00633103">
        <w:rPr>
          <w:rFonts w:ascii="Arial" w:hAnsi="Arial" w:cs="Arial"/>
          <w:sz w:val="20"/>
          <w:szCs w:val="20"/>
        </w:rPr>
        <w:t>Variable</w:t>
      </w:r>
      <w:proofErr w:type="spellEnd"/>
      <w:r w:rsidR="00694833" w:rsidRPr="00633103">
        <w:rPr>
          <w:rFonts w:ascii="Arial" w:hAnsi="Arial" w:cs="Arial"/>
          <w:sz w:val="20"/>
          <w:szCs w:val="20"/>
        </w:rPr>
        <w:t xml:space="preserve"> was eliminated in backward stepwise selection</w:t>
      </w:r>
    </w:p>
    <w:p w14:paraId="56A649DA" w14:textId="75979C76" w:rsidR="00D954B7" w:rsidRPr="00281D61" w:rsidRDefault="00D954B7" w:rsidP="00D954B7">
      <w:pPr>
        <w:suppressLineNumbers/>
        <w:spacing w:line="240" w:lineRule="auto"/>
        <w:jc w:val="both"/>
        <w:rPr>
          <w:rFonts w:ascii="Arial" w:hAnsi="Arial" w:cs="Arial"/>
          <w:color w:val="000000"/>
          <w:sz w:val="20"/>
          <w:szCs w:val="20"/>
          <w:lang w:bidi="th-TH"/>
        </w:rPr>
      </w:pPr>
      <w:r w:rsidRPr="00361EE9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PCR</w:t>
      </w:r>
      <w:r w:rsidRPr="00633103">
        <w:rPr>
          <w:rFonts w:ascii="Arial" w:hAnsi="Arial" w:cs="Arial"/>
          <w:color w:val="000000"/>
          <w:sz w:val="20"/>
          <w:szCs w:val="20"/>
          <w:lang w:bidi="th-TH"/>
        </w:rPr>
        <w:t xml:space="preserve"> polymerase chain reaction</w:t>
      </w:r>
      <w:r w:rsidR="00361EE9">
        <w:rPr>
          <w:rFonts w:ascii="Arial" w:hAnsi="Arial" w:cs="Arial"/>
          <w:color w:val="000000"/>
          <w:sz w:val="20"/>
          <w:szCs w:val="20"/>
          <w:lang w:bidi="th-TH"/>
        </w:rPr>
        <w:t>,</w:t>
      </w:r>
      <w:r w:rsidRPr="00633103">
        <w:rPr>
          <w:rFonts w:ascii="Arial" w:hAnsi="Arial" w:cs="Arial"/>
          <w:color w:val="000000"/>
          <w:sz w:val="20"/>
          <w:szCs w:val="20"/>
          <w:lang w:bidi="th-TH"/>
        </w:rPr>
        <w:t xml:space="preserve"> </w:t>
      </w:r>
      <w:r w:rsidRPr="00361EE9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CI</w:t>
      </w:r>
      <w:r w:rsidRPr="00633103">
        <w:rPr>
          <w:rFonts w:ascii="Arial" w:hAnsi="Arial" w:cs="Arial"/>
          <w:color w:val="000000"/>
          <w:sz w:val="20"/>
          <w:szCs w:val="20"/>
          <w:lang w:bidi="th-TH"/>
        </w:rPr>
        <w:t xml:space="preserve"> confidence interval</w:t>
      </w:r>
      <w:r w:rsidR="00361EE9">
        <w:rPr>
          <w:rFonts w:ascii="Arial" w:hAnsi="Arial" w:cs="Arial"/>
          <w:color w:val="000000"/>
          <w:sz w:val="20"/>
          <w:szCs w:val="20"/>
          <w:lang w:bidi="th-TH"/>
        </w:rPr>
        <w:t>,</w:t>
      </w:r>
      <w:r w:rsidR="008B4260" w:rsidRPr="00633103">
        <w:rPr>
          <w:rFonts w:ascii="Arial" w:hAnsi="Arial" w:cs="Arial"/>
          <w:color w:val="000000"/>
          <w:sz w:val="20"/>
          <w:szCs w:val="20"/>
          <w:lang w:bidi="th-TH"/>
        </w:rPr>
        <w:t xml:space="preserve"> </w:t>
      </w:r>
      <w:r w:rsidR="008B4260" w:rsidRPr="00B7682E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p</w:t>
      </w:r>
      <w:r w:rsidR="008B4260" w:rsidRPr="00633103">
        <w:rPr>
          <w:rFonts w:ascii="Arial" w:hAnsi="Arial" w:cs="Arial"/>
          <w:color w:val="000000"/>
          <w:sz w:val="20"/>
          <w:szCs w:val="20"/>
          <w:lang w:bidi="th-TH"/>
        </w:rPr>
        <w:t xml:space="preserve"> </w:t>
      </w:r>
      <w:r w:rsidR="008B4260" w:rsidRPr="00B7682E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p</w:t>
      </w:r>
      <w:r w:rsidR="008B4260" w:rsidRPr="00633103">
        <w:rPr>
          <w:rFonts w:ascii="Arial" w:hAnsi="Arial" w:cs="Arial"/>
          <w:color w:val="000000"/>
          <w:sz w:val="20"/>
          <w:szCs w:val="20"/>
          <w:lang w:bidi="th-TH"/>
        </w:rPr>
        <w:t>-value</w:t>
      </w:r>
    </w:p>
    <w:sectPr w:rsidR="00D954B7" w:rsidRPr="00281D61" w:rsidSect="008370DF">
      <w:pgSz w:w="11906" w:h="16838"/>
      <w:pgMar w:top="1304" w:right="1304" w:bottom="1021" w:left="153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69C7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80C32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F76A57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F14D5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B5477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7EE24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4587A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B14F7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7F69F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E06DB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46453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9422FD"/>
    <w:multiLevelType w:val="hybridMultilevel"/>
    <w:tmpl w:val="191A7650"/>
    <w:lvl w:ilvl="0" w:tplc="63CAB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E47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82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AA3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DC9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3C8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8AD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DE8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016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DB03BF3"/>
    <w:multiLevelType w:val="multilevel"/>
    <w:tmpl w:val="33525BA4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3" w15:restartNumberingAfterBreak="0">
    <w:nsid w:val="1A8924BF"/>
    <w:multiLevelType w:val="hybridMultilevel"/>
    <w:tmpl w:val="62E69656"/>
    <w:lvl w:ilvl="0" w:tplc="3CE0B81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194B9E"/>
    <w:multiLevelType w:val="multilevel"/>
    <w:tmpl w:val="65E6C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38092D"/>
    <w:multiLevelType w:val="hybridMultilevel"/>
    <w:tmpl w:val="6FF0B882"/>
    <w:lvl w:ilvl="0" w:tplc="DE4E0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D8F4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38F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D82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424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C88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2CED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D444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8E9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76F698B"/>
    <w:multiLevelType w:val="hybridMultilevel"/>
    <w:tmpl w:val="A3407854"/>
    <w:lvl w:ilvl="0" w:tplc="9B8CF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969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08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6C1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A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304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CF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E07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2AE0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B531F4E"/>
    <w:multiLevelType w:val="hybridMultilevel"/>
    <w:tmpl w:val="45066346"/>
    <w:lvl w:ilvl="0" w:tplc="063C8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FEA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80F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628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30C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101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837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B46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66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E1F78BA"/>
    <w:multiLevelType w:val="hybridMultilevel"/>
    <w:tmpl w:val="ABFC962A"/>
    <w:lvl w:ilvl="0" w:tplc="462C7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AE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C43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2F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82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12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F24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22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CAD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7030BF5"/>
    <w:multiLevelType w:val="hybridMultilevel"/>
    <w:tmpl w:val="D83C2C2E"/>
    <w:lvl w:ilvl="0" w:tplc="3600F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647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BA9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E5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AB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60A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C89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ED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4C4A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7DB5E0C"/>
    <w:multiLevelType w:val="hybridMultilevel"/>
    <w:tmpl w:val="A1A85908"/>
    <w:lvl w:ilvl="0" w:tplc="8D9C22D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212D32"/>
    <w:multiLevelType w:val="hybridMultilevel"/>
    <w:tmpl w:val="D974D2F4"/>
    <w:lvl w:ilvl="0" w:tplc="29A035F8">
      <w:numFmt w:val="bullet"/>
      <w:lvlText w:val="-"/>
      <w:lvlJc w:val="left"/>
      <w:pPr>
        <w:tabs>
          <w:tab w:val="num" w:pos="1320"/>
        </w:tabs>
        <w:ind w:left="1320" w:hanging="360"/>
      </w:pPr>
      <w:rPr>
        <w:rFonts w:ascii="Arial" w:eastAsia="Times New Roman" w:hAnsi="Arial" w:cs="Wingdings 2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040"/>
        </w:tabs>
        <w:ind w:left="2040" w:hanging="360"/>
      </w:pPr>
      <w:rPr>
        <w:rFonts w:ascii="Courier New" w:hAnsi="Courier New" w:cs="Wingdings 2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760"/>
        </w:tabs>
        <w:ind w:left="27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480"/>
        </w:tabs>
        <w:ind w:left="34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200"/>
        </w:tabs>
        <w:ind w:left="4200" w:hanging="360"/>
      </w:pPr>
      <w:rPr>
        <w:rFonts w:ascii="Courier New" w:hAnsi="Courier New" w:cs="Wingdings 2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920"/>
        </w:tabs>
        <w:ind w:left="49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640"/>
        </w:tabs>
        <w:ind w:left="56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360"/>
        </w:tabs>
        <w:ind w:left="6360" w:hanging="360"/>
      </w:pPr>
      <w:rPr>
        <w:rFonts w:ascii="Courier New" w:hAnsi="Courier New" w:cs="Wingdings 2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080"/>
        </w:tabs>
        <w:ind w:left="7080" w:hanging="360"/>
      </w:pPr>
      <w:rPr>
        <w:rFonts w:ascii="Wingdings" w:hAnsi="Wingdings" w:hint="default"/>
      </w:rPr>
    </w:lvl>
  </w:abstractNum>
  <w:abstractNum w:abstractNumId="22" w15:restartNumberingAfterBreak="0">
    <w:nsid w:val="55F71C97"/>
    <w:multiLevelType w:val="hybridMultilevel"/>
    <w:tmpl w:val="271A67D2"/>
    <w:lvl w:ilvl="0" w:tplc="61C8A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1E1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C6D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923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C86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22B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85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08D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78D7617"/>
    <w:multiLevelType w:val="hybridMultilevel"/>
    <w:tmpl w:val="3BE66434"/>
    <w:lvl w:ilvl="0" w:tplc="4B7EAD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466F0E"/>
    <w:multiLevelType w:val="multilevel"/>
    <w:tmpl w:val="6746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CE706D"/>
    <w:multiLevelType w:val="hybridMultilevel"/>
    <w:tmpl w:val="D62CD29C"/>
    <w:lvl w:ilvl="0" w:tplc="CE88D5C8">
      <w:start w:val="2"/>
      <w:numFmt w:val="bullet"/>
      <w:lvlText w:val=""/>
      <w:lvlJc w:val="left"/>
      <w:pPr>
        <w:tabs>
          <w:tab w:val="num" w:pos="720"/>
        </w:tabs>
        <w:ind w:left="720" w:hanging="360"/>
      </w:pPr>
      <w:rPr>
        <w:rFonts w:ascii="Wingdings 2" w:eastAsia="Times New Roman" w:hAnsi="Wingdings 2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 2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 2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 2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C94622"/>
    <w:multiLevelType w:val="multilevel"/>
    <w:tmpl w:val="B66AA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25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2"/>
  </w:num>
  <w:num w:numId="15">
    <w:abstractNumId w:val="24"/>
  </w:num>
  <w:num w:numId="16">
    <w:abstractNumId w:val="20"/>
  </w:num>
  <w:num w:numId="17">
    <w:abstractNumId w:val="17"/>
  </w:num>
  <w:num w:numId="18">
    <w:abstractNumId w:val="16"/>
  </w:num>
  <w:num w:numId="19">
    <w:abstractNumId w:val="19"/>
  </w:num>
  <w:num w:numId="20">
    <w:abstractNumId w:val="13"/>
  </w:num>
  <w:num w:numId="21">
    <w:abstractNumId w:val="23"/>
  </w:num>
  <w:num w:numId="22">
    <w:abstractNumId w:val="11"/>
  </w:num>
  <w:num w:numId="23">
    <w:abstractNumId w:val="18"/>
  </w:num>
  <w:num w:numId="24">
    <w:abstractNumId w:val="22"/>
  </w:num>
  <w:num w:numId="25">
    <w:abstractNumId w:val="15"/>
  </w:num>
  <w:num w:numId="26">
    <w:abstractNumId w:val="26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833"/>
    <w:rsid w:val="00063A93"/>
    <w:rsid w:val="000A7CE5"/>
    <w:rsid w:val="000E26CA"/>
    <w:rsid w:val="000F559F"/>
    <w:rsid w:val="000F6286"/>
    <w:rsid w:val="0013097C"/>
    <w:rsid w:val="00133500"/>
    <w:rsid w:val="001654EF"/>
    <w:rsid w:val="00244877"/>
    <w:rsid w:val="00281D61"/>
    <w:rsid w:val="002C51EE"/>
    <w:rsid w:val="002D2224"/>
    <w:rsid w:val="00307D2A"/>
    <w:rsid w:val="00331207"/>
    <w:rsid w:val="00361EE9"/>
    <w:rsid w:val="00363E96"/>
    <w:rsid w:val="003856AA"/>
    <w:rsid w:val="00387B69"/>
    <w:rsid w:val="00395341"/>
    <w:rsid w:val="00407EDE"/>
    <w:rsid w:val="00436882"/>
    <w:rsid w:val="00450287"/>
    <w:rsid w:val="00476B8A"/>
    <w:rsid w:val="004A7415"/>
    <w:rsid w:val="004D352A"/>
    <w:rsid w:val="00562275"/>
    <w:rsid w:val="00566F9E"/>
    <w:rsid w:val="00593211"/>
    <w:rsid w:val="006322FC"/>
    <w:rsid w:val="00633103"/>
    <w:rsid w:val="00694833"/>
    <w:rsid w:val="00705738"/>
    <w:rsid w:val="008370DF"/>
    <w:rsid w:val="008B4260"/>
    <w:rsid w:val="009D3876"/>
    <w:rsid w:val="00A523EA"/>
    <w:rsid w:val="00A67E31"/>
    <w:rsid w:val="00A94FAF"/>
    <w:rsid w:val="00AC3D6D"/>
    <w:rsid w:val="00AE46B1"/>
    <w:rsid w:val="00B17365"/>
    <w:rsid w:val="00B7682E"/>
    <w:rsid w:val="00BA0D00"/>
    <w:rsid w:val="00BD5429"/>
    <w:rsid w:val="00D2511C"/>
    <w:rsid w:val="00D31816"/>
    <w:rsid w:val="00D665FB"/>
    <w:rsid w:val="00D86FC9"/>
    <w:rsid w:val="00D954B7"/>
    <w:rsid w:val="00DC6C36"/>
    <w:rsid w:val="00DC7F97"/>
    <w:rsid w:val="00E23B5D"/>
    <w:rsid w:val="00E46A75"/>
    <w:rsid w:val="00E520F0"/>
    <w:rsid w:val="00E621B3"/>
    <w:rsid w:val="00EB2BC0"/>
    <w:rsid w:val="00ED519B"/>
    <w:rsid w:val="00EE3481"/>
    <w:rsid w:val="00EE6007"/>
    <w:rsid w:val="00F012BF"/>
    <w:rsid w:val="00F31599"/>
    <w:rsid w:val="00F3283B"/>
    <w:rsid w:val="00F41015"/>
    <w:rsid w:val="00F7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E3506"/>
  <w15:chartTrackingRefBased/>
  <w15:docId w15:val="{1881A233-8EE1-44CD-8054-F5B7E7921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48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paragraph" w:styleId="berschrift1">
    <w:name w:val="heading 1"/>
    <w:basedOn w:val="Standard"/>
    <w:next w:val="Textkrper"/>
    <w:link w:val="berschrift1Zchn"/>
    <w:autoRedefine/>
    <w:uiPriority w:val="9"/>
    <w:qFormat/>
    <w:rsid w:val="00694833"/>
    <w:pPr>
      <w:suppressLineNumbers/>
      <w:shd w:val="clear" w:color="auto" w:fill="FFFFFF"/>
      <w:spacing w:after="225"/>
      <w:outlineLvl w:val="0"/>
    </w:pPr>
    <w:rPr>
      <w:rFonts w:ascii="Arial" w:hAnsi="Arial" w:cs="Arial"/>
      <w:b/>
      <w:bCs/>
      <w:sz w:val="22"/>
      <w:szCs w:val="22"/>
    </w:rPr>
  </w:style>
  <w:style w:type="paragraph" w:styleId="berschrift2">
    <w:name w:val="heading 2"/>
    <w:basedOn w:val="Standard"/>
    <w:next w:val="Textkrper"/>
    <w:link w:val="berschrift2Zchn"/>
    <w:autoRedefine/>
    <w:qFormat/>
    <w:rsid w:val="00694833"/>
    <w:pPr>
      <w:keepNext/>
      <w:outlineLvl w:val="1"/>
    </w:pPr>
    <w:rPr>
      <w:i/>
      <w:iCs/>
    </w:rPr>
  </w:style>
  <w:style w:type="paragraph" w:styleId="berschrift3">
    <w:name w:val="heading 3"/>
    <w:basedOn w:val="Standard"/>
    <w:next w:val="Standard"/>
    <w:link w:val="berschrift3Zchn"/>
    <w:qFormat/>
    <w:rsid w:val="00694833"/>
    <w:pPr>
      <w:keepNext/>
      <w:spacing w:line="360" w:lineRule="auto"/>
      <w:jc w:val="both"/>
      <w:outlineLvl w:val="2"/>
    </w:pPr>
    <w:rPr>
      <w:i/>
      <w:iCs/>
      <w:color w:val="FF0000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6948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4833"/>
    <w:rPr>
      <w:rFonts w:ascii="Arial" w:eastAsia="Times New Roman" w:hAnsi="Arial" w:cs="Arial"/>
      <w:b/>
      <w:bCs/>
      <w:szCs w:val="22"/>
      <w:shd w:val="clear" w:color="auto" w:fill="FFFFFF"/>
      <w:lang w:val="en-US" w:eastAsia="de-DE" w:bidi="ar-SA"/>
    </w:rPr>
  </w:style>
  <w:style w:type="character" w:customStyle="1" w:styleId="berschrift2Zchn">
    <w:name w:val="Überschrift 2 Zchn"/>
    <w:basedOn w:val="Absatz-Standardschriftart"/>
    <w:link w:val="berschrift2"/>
    <w:rsid w:val="00694833"/>
    <w:rPr>
      <w:rFonts w:ascii="Times New Roman" w:eastAsia="Times New Roman" w:hAnsi="Times New Roman" w:cs="Times New Roman"/>
      <w:i/>
      <w:iCs/>
      <w:sz w:val="24"/>
      <w:szCs w:val="24"/>
      <w:lang w:val="en-US" w:eastAsia="de-DE" w:bidi="ar-SA"/>
    </w:rPr>
  </w:style>
  <w:style w:type="character" w:customStyle="1" w:styleId="berschrift3Zchn">
    <w:name w:val="Überschrift 3 Zchn"/>
    <w:basedOn w:val="Absatz-Standardschriftart"/>
    <w:link w:val="berschrift3"/>
    <w:rsid w:val="00694833"/>
    <w:rPr>
      <w:rFonts w:ascii="Times New Roman" w:eastAsia="Times New Roman" w:hAnsi="Times New Roman" w:cs="Times New Roman"/>
      <w:i/>
      <w:iCs/>
      <w:color w:val="FF0000"/>
      <w:sz w:val="24"/>
      <w:szCs w:val="24"/>
      <w:lang w:val="en-US" w:eastAsia="de-DE" w:bidi="ar-SA"/>
    </w:rPr>
  </w:style>
  <w:style w:type="character" w:customStyle="1" w:styleId="berschrift5Zchn">
    <w:name w:val="Überschrift 5 Zchn"/>
    <w:basedOn w:val="Absatz-Standardschriftart"/>
    <w:link w:val="berschrift5"/>
    <w:semiHidden/>
    <w:rsid w:val="00694833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 w:bidi="ar-SA"/>
    </w:rPr>
  </w:style>
  <w:style w:type="paragraph" w:styleId="Textkrper">
    <w:name w:val="Body Text"/>
    <w:basedOn w:val="Standard"/>
    <w:link w:val="TextkrperZchn"/>
    <w:autoRedefine/>
    <w:rsid w:val="00694833"/>
    <w:pPr>
      <w:ind w:firstLine="708"/>
      <w:jc w:val="both"/>
    </w:pPr>
    <w:rPr>
      <w:rFonts w:ascii="Arial" w:hAnsi="Arial" w:cs="Arial"/>
      <w:noProof/>
      <w:sz w:val="22"/>
      <w:szCs w:val="22"/>
      <w:lang w:bidi="th-TH"/>
    </w:rPr>
  </w:style>
  <w:style w:type="character" w:customStyle="1" w:styleId="TextkrperZchn">
    <w:name w:val="Textkörper Zchn"/>
    <w:basedOn w:val="Absatz-Standardschriftart"/>
    <w:link w:val="Textkrper"/>
    <w:rsid w:val="00694833"/>
    <w:rPr>
      <w:rFonts w:ascii="Arial" w:eastAsia="Times New Roman" w:hAnsi="Arial" w:cs="Arial"/>
      <w:noProof/>
      <w:szCs w:val="22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69483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Hyperlink">
    <w:name w:val="Hyperlink"/>
    <w:uiPriority w:val="99"/>
    <w:rsid w:val="00694833"/>
    <w:rPr>
      <w:color w:val="0000FF"/>
      <w:u w:val="single"/>
    </w:rPr>
  </w:style>
  <w:style w:type="table" w:styleId="Tabellenraster">
    <w:name w:val="Table Grid"/>
    <w:basedOn w:val="NormaleTabelle"/>
    <w:rsid w:val="006948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694833"/>
    <w:rPr>
      <w:b/>
      <w:bCs/>
    </w:rPr>
  </w:style>
  <w:style w:type="paragraph" w:styleId="StandardWeb">
    <w:name w:val="Normal (Web)"/>
    <w:basedOn w:val="Standard"/>
    <w:uiPriority w:val="99"/>
    <w:rsid w:val="00694833"/>
    <w:pPr>
      <w:spacing w:before="100" w:beforeAutospacing="1" w:after="100" w:afterAutospacing="1"/>
    </w:pPr>
  </w:style>
  <w:style w:type="paragraph" w:customStyle="1" w:styleId="style1">
    <w:name w:val="style1"/>
    <w:basedOn w:val="Standard"/>
    <w:rsid w:val="00694833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character" w:styleId="Seitenzahl">
    <w:name w:val="page number"/>
    <w:basedOn w:val="Absatz-Standardschriftart"/>
    <w:rsid w:val="00694833"/>
  </w:style>
  <w:style w:type="character" w:styleId="Kommentarzeichen">
    <w:name w:val="annotation reference"/>
    <w:semiHidden/>
    <w:rsid w:val="0069483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948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94833"/>
    <w:rPr>
      <w:rFonts w:ascii="Times New Roman" w:eastAsia="Times New Roman" w:hAnsi="Times New Roman" w:cs="Times New Roman"/>
      <w:sz w:val="20"/>
      <w:szCs w:val="20"/>
      <w:lang w:val="en-US" w:eastAsia="de-DE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948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94833"/>
    <w:rPr>
      <w:rFonts w:ascii="Times New Roman" w:eastAsia="Times New Roman" w:hAnsi="Times New Roman" w:cs="Times New Roman"/>
      <w:b/>
      <w:bCs/>
      <w:sz w:val="20"/>
      <w:szCs w:val="20"/>
      <w:lang w:val="en-US" w:eastAsia="de-DE" w:bidi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6948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4833"/>
    <w:rPr>
      <w:rFonts w:ascii="Tahoma" w:eastAsia="Times New Roman" w:hAnsi="Tahoma" w:cs="Tahoma"/>
      <w:sz w:val="16"/>
      <w:szCs w:val="16"/>
      <w:lang w:val="en-US" w:eastAsia="de-DE" w:bidi="ar-SA"/>
    </w:rPr>
  </w:style>
  <w:style w:type="paragraph" w:styleId="Fuzeile">
    <w:name w:val="footer"/>
    <w:basedOn w:val="Standard"/>
    <w:link w:val="FuzeileZchn"/>
    <w:uiPriority w:val="99"/>
    <w:rsid w:val="00694833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Zeilennummer">
    <w:name w:val="line number"/>
    <w:basedOn w:val="Absatz-Standardschriftart"/>
    <w:rsid w:val="00694833"/>
  </w:style>
  <w:style w:type="character" w:customStyle="1" w:styleId="st">
    <w:name w:val="st"/>
    <w:rsid w:val="00694833"/>
  </w:style>
  <w:style w:type="paragraph" w:customStyle="1" w:styleId="Indent">
    <w:name w:val="Indent"/>
    <w:basedOn w:val="Standard"/>
    <w:rsid w:val="00694833"/>
    <w:pPr>
      <w:widowControl w:val="0"/>
      <w:ind w:firstLine="720"/>
      <w:jc w:val="both"/>
    </w:pPr>
    <w:rPr>
      <w:snapToGrid w:val="0"/>
      <w:color w:val="000000"/>
      <w:szCs w:val="20"/>
      <w:lang w:eastAsia="en-US"/>
    </w:rPr>
  </w:style>
  <w:style w:type="paragraph" w:customStyle="1" w:styleId="FarbigeSchattierung-Akzent11">
    <w:name w:val="Farbige Schattierung - Akzent 11"/>
    <w:hidden/>
    <w:uiPriority w:val="99"/>
    <w:semiHidden/>
    <w:rsid w:val="00694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Funotentext">
    <w:name w:val="footnote text"/>
    <w:basedOn w:val="Standard"/>
    <w:link w:val="FunotentextZchn"/>
    <w:rsid w:val="0069483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94833"/>
    <w:rPr>
      <w:rFonts w:ascii="Times New Roman" w:eastAsia="Times New Roman" w:hAnsi="Times New Roman" w:cs="Times New Roman"/>
      <w:sz w:val="20"/>
      <w:szCs w:val="20"/>
      <w:lang w:val="en-US" w:eastAsia="de-DE" w:bidi="ar-SA"/>
    </w:rPr>
  </w:style>
  <w:style w:type="character" w:styleId="Funotenzeichen">
    <w:name w:val="footnote reference"/>
    <w:uiPriority w:val="99"/>
    <w:rsid w:val="0069483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rsid w:val="00694833"/>
  </w:style>
  <w:style w:type="character" w:customStyle="1" w:styleId="EndnotentextZchn">
    <w:name w:val="Endnotentext Zchn"/>
    <w:basedOn w:val="Absatz-Standardschriftart"/>
    <w:link w:val="Endnotentext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Endnotenzeichen">
    <w:name w:val="endnote reference"/>
    <w:uiPriority w:val="99"/>
    <w:rsid w:val="00694833"/>
    <w:rPr>
      <w:vertAlign w:val="superscript"/>
    </w:rPr>
  </w:style>
  <w:style w:type="paragraph" w:styleId="Beschriftung">
    <w:name w:val="caption"/>
    <w:basedOn w:val="Standard"/>
    <w:next w:val="Standard"/>
    <w:autoRedefine/>
    <w:qFormat/>
    <w:rsid w:val="00694833"/>
    <w:pPr>
      <w:keepNext/>
      <w:pageBreakBefore/>
      <w:jc w:val="both"/>
    </w:pPr>
    <w:rPr>
      <w:sz w:val="20"/>
      <w:szCs w:val="20"/>
    </w:rPr>
  </w:style>
  <w:style w:type="character" w:customStyle="1" w:styleId="highlight">
    <w:name w:val="highlight"/>
    <w:basedOn w:val="Absatz-Standardschriftart"/>
    <w:rsid w:val="00694833"/>
  </w:style>
  <w:style w:type="character" w:styleId="BesuchterLink">
    <w:name w:val="FollowedHyperlink"/>
    <w:rsid w:val="0069483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autoRedefine/>
    <w:qFormat/>
    <w:rsid w:val="00694833"/>
    <w:pPr>
      <w:suppressLineNumbers/>
      <w:spacing w:line="240" w:lineRule="auto"/>
      <w:outlineLvl w:val="0"/>
    </w:pPr>
    <w:rPr>
      <w:rFonts w:ascii="Arial" w:eastAsia="MS Gothic" w:hAnsi="Arial" w:cs="Arial"/>
      <w:b/>
      <w:bCs/>
      <w:kern w:val="28"/>
      <w:sz w:val="22"/>
      <w:szCs w:val="22"/>
    </w:rPr>
  </w:style>
  <w:style w:type="character" w:customStyle="1" w:styleId="TitelZchn">
    <w:name w:val="Titel Zchn"/>
    <w:basedOn w:val="Absatz-Standardschriftart"/>
    <w:link w:val="Titel"/>
    <w:rsid w:val="00694833"/>
    <w:rPr>
      <w:rFonts w:ascii="Arial" w:eastAsia="MS Gothic" w:hAnsi="Arial" w:cs="Arial"/>
      <w:b/>
      <w:bCs/>
      <w:kern w:val="28"/>
      <w:szCs w:val="22"/>
      <w:lang w:val="en-US" w:eastAsia="de-DE" w:bidi="ar-SA"/>
    </w:rPr>
  </w:style>
  <w:style w:type="paragraph" w:customStyle="1" w:styleId="Autoren">
    <w:name w:val="Autoren"/>
    <w:basedOn w:val="Standard"/>
    <w:qFormat/>
    <w:rsid w:val="00694833"/>
    <w:rPr>
      <w:smallCaps/>
      <w:color w:val="000000"/>
    </w:rPr>
  </w:style>
  <w:style w:type="paragraph" w:customStyle="1" w:styleId="Zwischenberschrift">
    <w:name w:val="Zwischenüberschrift"/>
    <w:basedOn w:val="Textkrper"/>
    <w:qFormat/>
    <w:rsid w:val="00694833"/>
    <w:rPr>
      <w:b/>
    </w:rPr>
  </w:style>
  <w:style w:type="character" w:styleId="Platzhaltertext">
    <w:name w:val="Placeholder Text"/>
    <w:basedOn w:val="Absatz-Standardschriftart"/>
    <w:rsid w:val="00694833"/>
    <w:rPr>
      <w:color w:val="808080"/>
    </w:rPr>
  </w:style>
  <w:style w:type="paragraph" w:styleId="berarbeitung">
    <w:name w:val="Revision"/>
    <w:hidden/>
    <w:rsid w:val="00694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paragraph" w:customStyle="1" w:styleId="Legende">
    <w:name w:val="Legende"/>
    <w:basedOn w:val="Beschriftung"/>
    <w:rsid w:val="00694833"/>
    <w:pPr>
      <w:pageBreakBefore w:val="0"/>
      <w:spacing w:before="120"/>
    </w:pPr>
  </w:style>
  <w:style w:type="paragraph" w:customStyle="1" w:styleId="Zwischen">
    <w:name w:val="Zwischenü"/>
    <w:basedOn w:val="Standard"/>
    <w:rsid w:val="00694833"/>
  </w:style>
  <w:style w:type="paragraph" w:customStyle="1" w:styleId="Text">
    <w:name w:val="Text"/>
    <w:basedOn w:val="Standard"/>
    <w:rsid w:val="00694833"/>
    <w:pPr>
      <w:autoSpaceDE w:val="0"/>
      <w:autoSpaceDN w:val="0"/>
      <w:adjustRightInd w:val="0"/>
    </w:pPr>
  </w:style>
  <w:style w:type="paragraph" w:customStyle="1" w:styleId="EndNoteBibliographyTitle">
    <w:name w:val="EndNote Bibliography Title"/>
    <w:basedOn w:val="Standard"/>
    <w:link w:val="EndNoteBibliographyTitleZchn"/>
    <w:rsid w:val="00694833"/>
    <w:pPr>
      <w:jc w:val="center"/>
    </w:pPr>
    <w:rPr>
      <w:rFonts w:ascii="Arial" w:hAnsi="Arial" w:cs="Arial"/>
      <w:noProof/>
      <w:sz w:val="22"/>
      <w:lang w:bidi="th-TH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694833"/>
    <w:rPr>
      <w:rFonts w:ascii="Arial" w:eastAsia="Times New Roman" w:hAnsi="Arial" w:cs="Arial"/>
      <w:noProof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694833"/>
    <w:pPr>
      <w:spacing w:line="240" w:lineRule="auto"/>
    </w:pPr>
    <w:rPr>
      <w:rFonts w:ascii="Arial" w:hAnsi="Arial" w:cs="Arial"/>
      <w:noProof/>
      <w:sz w:val="22"/>
      <w:lang w:bidi="th-TH"/>
    </w:rPr>
  </w:style>
  <w:style w:type="character" w:customStyle="1" w:styleId="EndNoteBibliographyZchn">
    <w:name w:val="EndNote Bibliography Zchn"/>
    <w:basedOn w:val="TextkrperZchn"/>
    <w:link w:val="EndNoteBibliography"/>
    <w:rsid w:val="00694833"/>
    <w:rPr>
      <w:rFonts w:ascii="Arial" w:eastAsia="Times New Roman" w:hAnsi="Arial" w:cs="Arial"/>
      <w:noProof/>
      <w:szCs w:val="24"/>
      <w:lang w:val="en-US" w:eastAsia="de-DE"/>
    </w:rPr>
  </w:style>
  <w:style w:type="character" w:customStyle="1" w:styleId="apple-converted-space">
    <w:name w:val="apple-converted-space"/>
    <w:basedOn w:val="Absatz-Standardschriftart"/>
    <w:rsid w:val="00694833"/>
  </w:style>
  <w:style w:type="character" w:styleId="Hervorhebung">
    <w:name w:val="Emphasis"/>
    <w:basedOn w:val="Absatz-Standardschriftart"/>
    <w:uiPriority w:val="20"/>
    <w:qFormat/>
    <w:rsid w:val="00694833"/>
    <w:rPr>
      <w:i/>
      <w:iCs/>
    </w:rPr>
  </w:style>
  <w:style w:type="paragraph" w:styleId="Listenabsatz">
    <w:name w:val="List Paragraph"/>
    <w:basedOn w:val="Standard"/>
    <w:uiPriority w:val="34"/>
    <w:qFormat/>
    <w:rsid w:val="0069483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cmpparsedphone">
    <w:name w:val="cmp_parsed_phone"/>
    <w:basedOn w:val="Absatz-Standardschriftart"/>
    <w:rsid w:val="00694833"/>
  </w:style>
  <w:style w:type="character" w:customStyle="1" w:styleId="org">
    <w:name w:val="org"/>
    <w:basedOn w:val="Absatz-Standardschriftart"/>
    <w:rsid w:val="00694833"/>
  </w:style>
  <w:style w:type="paragraph" w:customStyle="1" w:styleId="desc">
    <w:name w:val="desc"/>
    <w:basedOn w:val="Standard"/>
    <w:rsid w:val="00694833"/>
    <w:pPr>
      <w:spacing w:before="100" w:beforeAutospacing="1" w:after="100" w:afterAutospacing="1" w:line="240" w:lineRule="auto"/>
    </w:pPr>
    <w:rPr>
      <w:lang w:val="de-DE" w:bidi="th-TH"/>
    </w:rPr>
  </w:style>
  <w:style w:type="paragraph" w:customStyle="1" w:styleId="details">
    <w:name w:val="details"/>
    <w:basedOn w:val="Standard"/>
    <w:rsid w:val="00694833"/>
    <w:pPr>
      <w:spacing w:before="100" w:beforeAutospacing="1" w:after="100" w:afterAutospacing="1" w:line="240" w:lineRule="auto"/>
    </w:pPr>
    <w:rPr>
      <w:lang w:val="de-DE" w:bidi="th-TH"/>
    </w:rPr>
  </w:style>
  <w:style w:type="character" w:customStyle="1" w:styleId="jrnl">
    <w:name w:val="jrnl"/>
    <w:basedOn w:val="Absatz-Standardschriftart"/>
    <w:rsid w:val="00694833"/>
  </w:style>
  <w:style w:type="character" w:customStyle="1" w:styleId="cmpparsedlocation">
    <w:name w:val="cmp_parsed_location"/>
    <w:basedOn w:val="Absatz-Standardschriftart"/>
    <w:rsid w:val="00694833"/>
  </w:style>
  <w:style w:type="character" w:customStyle="1" w:styleId="title-text">
    <w:name w:val="title-text"/>
    <w:basedOn w:val="Absatz-Standardschriftart"/>
    <w:rsid w:val="00694833"/>
  </w:style>
  <w:style w:type="character" w:customStyle="1" w:styleId="ref-title">
    <w:name w:val="ref-title"/>
    <w:basedOn w:val="Absatz-Standardschriftart"/>
    <w:rsid w:val="00694833"/>
  </w:style>
  <w:style w:type="character" w:customStyle="1" w:styleId="ref-journal">
    <w:name w:val="ref-journal"/>
    <w:basedOn w:val="Absatz-Standardschriftart"/>
    <w:rsid w:val="00694833"/>
  </w:style>
  <w:style w:type="character" w:customStyle="1" w:styleId="ref-vol">
    <w:name w:val="ref-vol"/>
    <w:basedOn w:val="Absatz-Standardschriftart"/>
    <w:rsid w:val="00694833"/>
  </w:style>
  <w:style w:type="character" w:customStyle="1" w:styleId="ref-iss">
    <w:name w:val="ref-iss"/>
    <w:basedOn w:val="Absatz-Standardschriftart"/>
    <w:rsid w:val="00694833"/>
  </w:style>
  <w:style w:type="character" w:customStyle="1" w:styleId="bibliographic-informationtitle">
    <w:name w:val="bibliographic-information__title"/>
    <w:basedOn w:val="Absatz-Standardschriftart"/>
    <w:rsid w:val="00694833"/>
  </w:style>
  <w:style w:type="character" w:customStyle="1" w:styleId="bibliographic-informationvalue">
    <w:name w:val="bibliographic-information__value"/>
    <w:basedOn w:val="Absatz-Standardschriftart"/>
    <w:rsid w:val="00694833"/>
  </w:style>
  <w:style w:type="character" w:customStyle="1" w:styleId="pubyear">
    <w:name w:val="pubyear"/>
    <w:basedOn w:val="Absatz-Standardschriftart"/>
    <w:rsid w:val="00694833"/>
  </w:style>
  <w:style w:type="character" w:customStyle="1" w:styleId="chaptertitle">
    <w:name w:val="chaptertitle"/>
    <w:basedOn w:val="Absatz-Standardschriftart"/>
    <w:rsid w:val="00694833"/>
  </w:style>
  <w:style w:type="character" w:customStyle="1" w:styleId="booktitle">
    <w:name w:val="booktitle"/>
    <w:basedOn w:val="Absatz-Standardschriftart"/>
    <w:rsid w:val="00694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34729-309F-4226-A2A8-778EEA04F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dc:description/>
  <cp:lastModifiedBy>Kerstin</cp:lastModifiedBy>
  <cp:revision>63</cp:revision>
  <dcterms:created xsi:type="dcterms:W3CDTF">2019-06-12T12:51:00Z</dcterms:created>
  <dcterms:modified xsi:type="dcterms:W3CDTF">2020-01-16T10:55:00Z</dcterms:modified>
</cp:coreProperties>
</file>